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78E3D" w14:textId="77777777" w:rsidR="0015512A" w:rsidRPr="00833260" w:rsidRDefault="0015512A" w:rsidP="001551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3260">
        <w:rPr>
          <w:rFonts w:ascii="Times New Roman" w:hAnsi="Times New Roman" w:cs="Times New Roman"/>
          <w:b/>
          <w:bCs/>
          <w:sz w:val="24"/>
          <w:szCs w:val="24"/>
        </w:rPr>
        <w:t>S1Appendix: Interview Guide</w:t>
      </w:r>
    </w:p>
    <w:tbl>
      <w:tblPr>
        <w:tblStyle w:val="TableGrid2"/>
        <w:tblW w:w="10916" w:type="dxa"/>
        <w:tblInd w:w="-856" w:type="dxa"/>
        <w:tblLook w:val="04A0" w:firstRow="1" w:lastRow="0" w:firstColumn="1" w:lastColumn="0" w:noHBand="0" w:noVBand="1"/>
      </w:tblPr>
      <w:tblGrid>
        <w:gridCol w:w="1844"/>
        <w:gridCol w:w="3402"/>
        <w:gridCol w:w="5670"/>
      </w:tblGrid>
      <w:tr w:rsidR="0015512A" w:rsidRPr="00833260" w14:paraId="48A13076" w14:textId="77777777" w:rsidTr="0015512A">
        <w:trPr>
          <w:trHeight w:val="2754"/>
        </w:trPr>
        <w:tc>
          <w:tcPr>
            <w:tcW w:w="1844" w:type="dxa"/>
          </w:tcPr>
          <w:p w14:paraId="2CE89367" w14:textId="77777777" w:rsidR="0015512A" w:rsidRPr="00833260" w:rsidRDefault="0015512A" w:rsidP="003717BC">
            <w:pPr>
              <w:rPr>
                <w:b/>
              </w:rPr>
            </w:pPr>
            <w:r w:rsidRPr="00833260">
              <w:rPr>
                <w:rFonts w:ascii="Times New Roman" w:hAnsi="Times New Roman" w:cs="Times New Roman"/>
                <w:b/>
                <w:sz w:val="24"/>
                <w:szCs w:val="24"/>
              </w:rPr>
              <w:t>Social-demographic and interview logistics details</w:t>
            </w:r>
          </w:p>
        </w:tc>
        <w:tc>
          <w:tcPr>
            <w:tcW w:w="9072" w:type="dxa"/>
            <w:gridSpan w:val="2"/>
          </w:tcPr>
          <w:p w14:paraId="716BA235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>Date:</w:t>
            </w:r>
          </w:p>
          <w:p w14:paraId="493AADE6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>Start Time:</w:t>
            </w:r>
          </w:p>
          <w:p w14:paraId="6B2E1C4E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 xml:space="preserve">End Time: </w:t>
            </w:r>
          </w:p>
          <w:p w14:paraId="6300CEAD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>Facility level:</w:t>
            </w:r>
          </w:p>
          <w:p w14:paraId="3105A3E2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 xml:space="preserve">Reporting tool: EMR </w:t>
            </w:r>
            <w:proofErr w:type="gramStart"/>
            <w:r w:rsidRPr="00833260">
              <w:rPr>
                <w:rFonts w:ascii="Times New Roman" w:hAnsi="Times New Roman" w:cs="Times New Roman"/>
                <w:b/>
              </w:rPr>
              <w:t>or  Paper</w:t>
            </w:r>
            <w:proofErr w:type="gramEnd"/>
          </w:p>
          <w:p w14:paraId="406CD132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 xml:space="preserve">Age: </w:t>
            </w:r>
          </w:p>
          <w:p w14:paraId="29A23891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 xml:space="preserve">Gender: </w:t>
            </w:r>
          </w:p>
          <w:p w14:paraId="4F60DE81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>Respondent Position:</w:t>
            </w:r>
          </w:p>
          <w:p w14:paraId="5244CDCF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 xml:space="preserve">No. Years in position: </w:t>
            </w:r>
          </w:p>
          <w:p w14:paraId="34985AF6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 xml:space="preserve">Level of Education: </w:t>
            </w:r>
          </w:p>
          <w:p w14:paraId="53E66443" w14:textId="77777777" w:rsidR="0015512A" w:rsidRPr="00833260" w:rsidRDefault="0015512A" w:rsidP="003717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 xml:space="preserve">Background: </w:t>
            </w:r>
          </w:p>
        </w:tc>
      </w:tr>
      <w:tr w:rsidR="0015512A" w:rsidRPr="00833260" w14:paraId="0B9CC6FE" w14:textId="77777777" w:rsidTr="0015512A">
        <w:trPr>
          <w:trHeight w:val="268"/>
        </w:trPr>
        <w:tc>
          <w:tcPr>
            <w:tcW w:w="1844" w:type="dxa"/>
          </w:tcPr>
          <w:p w14:paraId="6ACCFBB3" w14:textId="77777777" w:rsidR="0015512A" w:rsidRPr="00833260" w:rsidRDefault="0015512A" w:rsidP="003717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260">
              <w:rPr>
                <w:rFonts w:ascii="Times New Roman" w:hAnsi="Times New Roman" w:cs="Times New Roman"/>
                <w:b/>
                <w:sz w:val="24"/>
                <w:szCs w:val="24"/>
              </w:rPr>
              <w:t>Concepts</w:t>
            </w:r>
          </w:p>
        </w:tc>
        <w:tc>
          <w:tcPr>
            <w:tcW w:w="3402" w:type="dxa"/>
          </w:tcPr>
          <w:p w14:paraId="54E10440" w14:textId="77777777" w:rsidR="0015512A" w:rsidRPr="00833260" w:rsidRDefault="0015512A" w:rsidP="003717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260">
              <w:rPr>
                <w:rFonts w:ascii="Times New Roman" w:hAnsi="Times New Roman" w:cs="Times New Roman"/>
                <w:b/>
                <w:sz w:val="24"/>
                <w:szCs w:val="24"/>
              </w:rPr>
              <w:t>Attributes Assessed</w:t>
            </w:r>
          </w:p>
        </w:tc>
        <w:tc>
          <w:tcPr>
            <w:tcW w:w="5670" w:type="dxa"/>
          </w:tcPr>
          <w:p w14:paraId="576CFFC3" w14:textId="77777777" w:rsidR="0015512A" w:rsidRPr="00833260" w:rsidRDefault="0015512A" w:rsidP="003717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260">
              <w:rPr>
                <w:rFonts w:ascii="Times New Roman" w:hAnsi="Times New Roman" w:cs="Times New Roman"/>
                <w:b/>
                <w:sz w:val="24"/>
                <w:szCs w:val="24"/>
              </w:rPr>
              <w:t>Interview questions</w:t>
            </w:r>
          </w:p>
        </w:tc>
      </w:tr>
      <w:tr w:rsidR="0015512A" w:rsidRPr="00833260" w14:paraId="797826EB" w14:textId="77777777" w:rsidTr="0015512A">
        <w:trPr>
          <w:trHeight w:val="3991"/>
        </w:trPr>
        <w:tc>
          <w:tcPr>
            <w:tcW w:w="1844" w:type="dxa"/>
          </w:tcPr>
          <w:p w14:paraId="188AA803" w14:textId="77777777" w:rsidR="0015512A" w:rsidRPr="00833260" w:rsidRDefault="0015512A" w:rsidP="003717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3260">
              <w:rPr>
                <w:rFonts w:ascii="Times New Roman" w:hAnsi="Times New Roman" w:cs="Times New Roman"/>
                <w:b/>
              </w:rPr>
              <w:t>RHIS process</w:t>
            </w:r>
          </w:p>
        </w:tc>
        <w:tc>
          <w:tcPr>
            <w:tcW w:w="3402" w:type="dxa"/>
          </w:tcPr>
          <w:p w14:paraId="1A5C353D" w14:textId="77777777" w:rsidR="0015512A" w:rsidRPr="00833260" w:rsidRDefault="0015512A" w:rsidP="003717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Routine reporting process (data collection and transmission)</w:t>
            </w:r>
          </w:p>
          <w:p w14:paraId="5E7316D6" w14:textId="77777777" w:rsidR="0015512A" w:rsidRPr="00833260" w:rsidRDefault="0015512A" w:rsidP="003717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Existence of Standard Operating Procedure for data quality checks, training schedules etc.</w:t>
            </w:r>
          </w:p>
          <w:p w14:paraId="003FF9FF" w14:textId="77777777" w:rsidR="0015512A" w:rsidRPr="00833260" w:rsidRDefault="0015512A" w:rsidP="003717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Feedback mechanisms</w:t>
            </w:r>
          </w:p>
          <w:p w14:paraId="31664E7B" w14:textId="77777777" w:rsidR="0015512A" w:rsidRPr="00833260" w:rsidRDefault="0015512A" w:rsidP="003717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3CDD89EB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231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Which MOH731 indicators are reported in this facility?</w:t>
            </w:r>
          </w:p>
          <w:p w14:paraId="1A00DE4E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231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 xml:space="preserve">Who does </w:t>
            </w:r>
            <w:proofErr w:type="gramStart"/>
            <w:r w:rsidRPr="00833260">
              <w:rPr>
                <w:rFonts w:ascii="Times New Roman" w:hAnsi="Times New Roman" w:cs="Times New Roman"/>
              </w:rPr>
              <w:t>reporting</w:t>
            </w:r>
            <w:proofErr w:type="gramEnd"/>
            <w:r w:rsidRPr="00833260">
              <w:rPr>
                <w:rFonts w:ascii="Times New Roman" w:hAnsi="Times New Roman" w:cs="Times New Roman"/>
              </w:rPr>
              <w:t xml:space="preserve"> and how many people are involved?</w:t>
            </w:r>
          </w:p>
          <w:p w14:paraId="2E5D1953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231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Describe the process used to collect and report MOH731 indicators?</w:t>
            </w:r>
          </w:p>
          <w:p w14:paraId="44A14777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231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Have there been any changes that affected reporting?</w:t>
            </w:r>
          </w:p>
          <w:p w14:paraId="7A3F708D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231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What is the deadline for reporting?</w:t>
            </w:r>
          </w:p>
          <w:p w14:paraId="6ECDC6A2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231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Are deadlines adhered to?</w:t>
            </w:r>
          </w:p>
          <w:p w14:paraId="674A26F7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231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 xml:space="preserve">Are there any repercussions for not adhering to deadlines? </w:t>
            </w:r>
          </w:p>
          <w:p w14:paraId="22C5C426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231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What SOPs do you use to ensure timeliness and completeness?</w:t>
            </w:r>
          </w:p>
          <w:p w14:paraId="1802A74B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231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Are data quality checks conducted?</w:t>
            </w:r>
          </w:p>
          <w:p w14:paraId="38D8B8A5" w14:textId="77777777" w:rsidR="0015512A" w:rsidRPr="00833260" w:rsidRDefault="0015512A" w:rsidP="003717BC">
            <w:pPr>
              <w:pStyle w:val="ListParagraph"/>
              <w:ind w:left="231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 xml:space="preserve">If so, </w:t>
            </w:r>
          </w:p>
          <w:p w14:paraId="6D3067F5" w14:textId="77777777" w:rsidR="0015512A" w:rsidRPr="00833260" w:rsidRDefault="0015512A" w:rsidP="003717BC">
            <w:pPr>
              <w:pStyle w:val="ListParagraph"/>
              <w:ind w:left="231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What is the procedure for conducting data quality checks?</w:t>
            </w:r>
          </w:p>
          <w:p w14:paraId="75110FEC" w14:textId="77777777" w:rsidR="0015512A" w:rsidRPr="00833260" w:rsidRDefault="0015512A" w:rsidP="003717BC">
            <w:pPr>
              <w:pStyle w:val="ListParagraph"/>
              <w:ind w:left="231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How often are data quality checks conducted?</w:t>
            </w:r>
          </w:p>
          <w:p w14:paraId="2A9CBC8F" w14:textId="77777777" w:rsidR="0015512A" w:rsidRPr="00833260" w:rsidRDefault="0015512A" w:rsidP="003717BC">
            <w:pPr>
              <w:pStyle w:val="ListParagraph"/>
              <w:ind w:left="231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 xml:space="preserve">How is completeness in reporting determined? </w:t>
            </w:r>
          </w:p>
          <w:p w14:paraId="59FA7C1C" w14:textId="77777777" w:rsidR="0015512A" w:rsidRPr="00833260" w:rsidRDefault="0015512A" w:rsidP="003717BC">
            <w:pPr>
              <w:rPr>
                <w:rFonts w:ascii="Times New Roman" w:hAnsi="Times New Roman" w:cs="Times New Roman"/>
              </w:rPr>
            </w:pPr>
          </w:p>
        </w:tc>
      </w:tr>
      <w:tr w:rsidR="0015512A" w:rsidRPr="00833260" w14:paraId="01671EDB" w14:textId="77777777" w:rsidTr="0015512A">
        <w:trPr>
          <w:trHeight w:val="2499"/>
        </w:trPr>
        <w:tc>
          <w:tcPr>
            <w:tcW w:w="1844" w:type="dxa"/>
          </w:tcPr>
          <w:p w14:paraId="117A0307" w14:textId="77777777" w:rsidR="0015512A" w:rsidRPr="00833260" w:rsidRDefault="0015512A" w:rsidP="003717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260">
              <w:rPr>
                <w:rFonts w:ascii="Times New Roman" w:hAnsi="Times New Roman" w:cs="Times New Roman"/>
                <w:b/>
                <w:sz w:val="24"/>
                <w:szCs w:val="24"/>
              </w:rPr>
              <w:t>Technical Determinants</w:t>
            </w:r>
          </w:p>
        </w:tc>
        <w:tc>
          <w:tcPr>
            <w:tcW w:w="3402" w:type="dxa"/>
          </w:tcPr>
          <w:p w14:paraId="10D2EE8D" w14:textId="77777777" w:rsidR="0015512A" w:rsidRPr="00833260" w:rsidRDefault="0015512A" w:rsidP="003717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Technology</w:t>
            </w:r>
          </w:p>
          <w:p w14:paraId="071643E2" w14:textId="77777777" w:rsidR="0015512A" w:rsidRPr="00833260" w:rsidRDefault="0015512A" w:rsidP="003717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Reporting tools</w:t>
            </w:r>
          </w:p>
          <w:p w14:paraId="7C36F277" w14:textId="77777777" w:rsidR="0015512A" w:rsidRPr="00833260" w:rsidRDefault="0015512A" w:rsidP="003717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Fit between processes(tasks) and technology</w:t>
            </w:r>
          </w:p>
          <w:p w14:paraId="6300B65D" w14:textId="77777777" w:rsidR="0015512A" w:rsidRPr="00833260" w:rsidRDefault="0015512A" w:rsidP="003717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</w:tcPr>
          <w:p w14:paraId="2D6106CC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177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 xml:space="preserve">What is the role of EMR (if exists) in routine reporting process? </w:t>
            </w:r>
          </w:p>
          <w:p w14:paraId="7E4E80FE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177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If technology exists: What is the ease or not of use of technology in reporting MOH731 indicators?</w:t>
            </w:r>
          </w:p>
          <w:p w14:paraId="24B79C04" w14:textId="77777777" w:rsidR="0015512A" w:rsidRPr="00833260" w:rsidRDefault="0015512A" w:rsidP="003717BC">
            <w:pPr>
              <w:pStyle w:val="ListParagraph"/>
              <w:ind w:left="177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If no technology: How is reporting without EMR?</w:t>
            </w:r>
          </w:p>
          <w:p w14:paraId="32E91627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177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What is the ease of use of reporting forms?</w:t>
            </w:r>
          </w:p>
          <w:p w14:paraId="3303A1B2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177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Are systems available when needed? (internet availability)</w:t>
            </w:r>
          </w:p>
          <w:p w14:paraId="2D5F071A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177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What barriers do you face when using technology?</w:t>
            </w:r>
          </w:p>
          <w:p w14:paraId="31A03754" w14:textId="77777777" w:rsidR="0015512A" w:rsidRPr="00833260" w:rsidRDefault="0015512A" w:rsidP="003717BC">
            <w:pPr>
              <w:pStyle w:val="ListParagraph"/>
              <w:ind w:left="177"/>
              <w:rPr>
                <w:rFonts w:ascii="Times New Roman" w:hAnsi="Times New Roman" w:cs="Times New Roman"/>
              </w:rPr>
            </w:pPr>
          </w:p>
          <w:p w14:paraId="6A7764E9" w14:textId="77777777" w:rsidR="0015512A" w:rsidRPr="00833260" w:rsidRDefault="0015512A" w:rsidP="003717BC">
            <w:pPr>
              <w:rPr>
                <w:rFonts w:ascii="Times New Roman" w:hAnsi="Times New Roman" w:cs="Times New Roman"/>
              </w:rPr>
            </w:pPr>
          </w:p>
        </w:tc>
      </w:tr>
      <w:tr w:rsidR="0015512A" w:rsidRPr="00833260" w14:paraId="24578D15" w14:textId="77777777" w:rsidTr="0015512A">
        <w:trPr>
          <w:trHeight w:val="1456"/>
        </w:trPr>
        <w:tc>
          <w:tcPr>
            <w:tcW w:w="1844" w:type="dxa"/>
          </w:tcPr>
          <w:p w14:paraId="6C1773B9" w14:textId="77777777" w:rsidR="0015512A" w:rsidRPr="00833260" w:rsidRDefault="0015512A" w:rsidP="003717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260">
              <w:rPr>
                <w:rFonts w:ascii="Times New Roman" w:hAnsi="Times New Roman" w:cs="Times New Roman"/>
                <w:b/>
                <w:sz w:val="24"/>
                <w:szCs w:val="24"/>
              </w:rPr>
              <w:t>Behavioral determinants</w:t>
            </w:r>
          </w:p>
        </w:tc>
        <w:tc>
          <w:tcPr>
            <w:tcW w:w="3402" w:type="dxa"/>
          </w:tcPr>
          <w:p w14:paraId="5ABF7AF0" w14:textId="77777777" w:rsidR="0015512A" w:rsidRPr="00833260" w:rsidRDefault="0015512A" w:rsidP="003717BC">
            <w:pPr>
              <w:ind w:right="268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People capabilities</w:t>
            </w:r>
          </w:p>
          <w:p w14:paraId="7EDC42CB" w14:textId="77777777" w:rsidR="0015512A" w:rsidRPr="00833260" w:rsidRDefault="0015512A" w:rsidP="003717BC">
            <w:pPr>
              <w:ind w:right="268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 xml:space="preserve">-Motivation </w:t>
            </w:r>
          </w:p>
          <w:p w14:paraId="62FB5E61" w14:textId="77777777" w:rsidR="0015512A" w:rsidRPr="00833260" w:rsidRDefault="0015512A" w:rsidP="003717BC">
            <w:pPr>
              <w:ind w:right="268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Fit between individual and technology</w:t>
            </w:r>
          </w:p>
          <w:p w14:paraId="60609A29" w14:textId="77777777" w:rsidR="0015512A" w:rsidRPr="00833260" w:rsidRDefault="0015512A" w:rsidP="003717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Fit between processes (tasks) and individual (Competence)</w:t>
            </w:r>
          </w:p>
        </w:tc>
        <w:tc>
          <w:tcPr>
            <w:tcW w:w="5670" w:type="dxa"/>
          </w:tcPr>
          <w:p w14:paraId="7506F873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177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What challenges do you face in reporting?</w:t>
            </w:r>
          </w:p>
          <w:p w14:paraId="277640A6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177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What motivates you in reporting</w:t>
            </w:r>
          </w:p>
          <w:p w14:paraId="7E9AF74B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177" w:hanging="284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 xml:space="preserve">How often are you trained in conducting reporting process and use of technology if any </w:t>
            </w:r>
          </w:p>
          <w:p w14:paraId="1A0DF408" w14:textId="77777777" w:rsidR="0015512A" w:rsidRPr="00833260" w:rsidRDefault="0015512A" w:rsidP="003717BC">
            <w:pPr>
              <w:rPr>
                <w:rFonts w:ascii="Times New Roman" w:hAnsi="Times New Roman" w:cs="Times New Roman"/>
              </w:rPr>
            </w:pPr>
          </w:p>
        </w:tc>
      </w:tr>
      <w:tr w:rsidR="0015512A" w:rsidRPr="00920F6C" w14:paraId="20AE4075" w14:textId="77777777" w:rsidTr="0015512A">
        <w:trPr>
          <w:trHeight w:val="1504"/>
        </w:trPr>
        <w:tc>
          <w:tcPr>
            <w:tcW w:w="1844" w:type="dxa"/>
          </w:tcPr>
          <w:p w14:paraId="4DCC1E9E" w14:textId="77777777" w:rsidR="0015512A" w:rsidRPr="00833260" w:rsidRDefault="0015512A" w:rsidP="003717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260">
              <w:rPr>
                <w:rFonts w:ascii="Times New Roman" w:hAnsi="Times New Roman" w:cs="Times New Roman"/>
                <w:b/>
                <w:sz w:val="24"/>
                <w:szCs w:val="24"/>
              </w:rPr>
              <w:t>Organizational determinants</w:t>
            </w:r>
          </w:p>
        </w:tc>
        <w:tc>
          <w:tcPr>
            <w:tcW w:w="3402" w:type="dxa"/>
          </w:tcPr>
          <w:p w14:paraId="2ABF71E2" w14:textId="77777777" w:rsidR="0015512A" w:rsidRPr="00833260" w:rsidRDefault="0015512A" w:rsidP="003717BC">
            <w:pPr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  <w:b/>
              </w:rPr>
              <w:t>-</w:t>
            </w:r>
            <w:r w:rsidRPr="00833260">
              <w:rPr>
                <w:rFonts w:ascii="Times New Roman" w:hAnsi="Times New Roman" w:cs="Times New Roman"/>
              </w:rPr>
              <w:t>Training schedules</w:t>
            </w:r>
          </w:p>
          <w:p w14:paraId="0D80C6D1" w14:textId="77777777" w:rsidR="0015512A" w:rsidRPr="00833260" w:rsidRDefault="0015512A" w:rsidP="003717BC">
            <w:pPr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Supervision</w:t>
            </w:r>
          </w:p>
          <w:p w14:paraId="2057FFFE" w14:textId="77777777" w:rsidR="0015512A" w:rsidRPr="00833260" w:rsidRDefault="0015512A" w:rsidP="003717BC">
            <w:pPr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Availability of resources</w:t>
            </w:r>
          </w:p>
          <w:p w14:paraId="6B04725C" w14:textId="77777777" w:rsidR="0015512A" w:rsidRPr="00833260" w:rsidRDefault="0015512A" w:rsidP="003717BC">
            <w:pPr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-Availability of personnel</w:t>
            </w:r>
          </w:p>
          <w:p w14:paraId="24A43161" w14:textId="77777777" w:rsidR="0015512A" w:rsidRPr="00833260" w:rsidRDefault="0015512A" w:rsidP="003717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</w:tcPr>
          <w:p w14:paraId="4A0716C0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319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Are there training schedules for employees?</w:t>
            </w:r>
          </w:p>
          <w:p w14:paraId="0D00ACA7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319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Are resources used for reporting enough?</w:t>
            </w:r>
          </w:p>
          <w:p w14:paraId="6DEC4188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319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Is there shortage in personnel conducting routine reporting?</w:t>
            </w:r>
          </w:p>
          <w:p w14:paraId="1B9AE775" w14:textId="77777777" w:rsidR="0015512A" w:rsidRPr="00833260" w:rsidRDefault="0015512A" w:rsidP="003717BC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ind w:left="319"/>
              <w:rPr>
                <w:rFonts w:ascii="Times New Roman" w:hAnsi="Times New Roman" w:cs="Times New Roman"/>
              </w:rPr>
            </w:pPr>
            <w:r w:rsidRPr="00833260">
              <w:rPr>
                <w:rFonts w:ascii="Times New Roman" w:hAnsi="Times New Roman" w:cs="Times New Roman"/>
              </w:rPr>
              <w:t>What mechanisms have been put in place to improve technical issues, personnel, SOPs?</w:t>
            </w:r>
          </w:p>
        </w:tc>
      </w:tr>
    </w:tbl>
    <w:p w14:paraId="57EB90E2" w14:textId="77777777" w:rsidR="0015512A" w:rsidRPr="009E7589" w:rsidRDefault="0015512A" w:rsidP="001551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0B419F" w14:textId="77777777" w:rsidR="00D07A75" w:rsidRDefault="00D07A75"/>
    <w:sectPr w:rsidR="00D07A75" w:rsidSect="0015512A">
      <w:pgSz w:w="11906" w:h="16838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C776A1"/>
    <w:multiLevelType w:val="hybridMultilevel"/>
    <w:tmpl w:val="8F202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NTUwMzC2NDIwMzJS0lEKTi0uzszPAykwrAUAWiKWZywAAAA="/>
  </w:docVars>
  <w:rsids>
    <w:rsidRoot w:val="0015512A"/>
    <w:rsid w:val="0015512A"/>
    <w:rsid w:val="00AB6D4A"/>
    <w:rsid w:val="00D0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B17B7"/>
  <w15:chartTrackingRefBased/>
  <w15:docId w15:val="{F008A1AC-2DD3-4D2F-8921-F0DF102C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12A"/>
    <w:pPr>
      <w:autoSpaceDE w:val="0"/>
      <w:autoSpaceDN w:val="0"/>
      <w:adjustRightInd w:val="0"/>
    </w:pPr>
    <w:rPr>
      <w:rFonts w:ascii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12A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15512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5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ka Bochere Gesicho</dc:creator>
  <cp:keywords/>
  <dc:description/>
  <cp:lastModifiedBy>Milka Bochere Gesicho</cp:lastModifiedBy>
  <cp:revision>1</cp:revision>
  <dcterms:created xsi:type="dcterms:W3CDTF">2020-12-18T08:51:00Z</dcterms:created>
  <dcterms:modified xsi:type="dcterms:W3CDTF">2020-12-18T08:52:00Z</dcterms:modified>
</cp:coreProperties>
</file>